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8D36A" w14:textId="7C94AED9" w:rsidR="00832427" w:rsidRPr="0082767E" w:rsidRDefault="00832427" w:rsidP="00832427">
      <w:pPr>
        <w:rPr>
          <w:rFonts w:cstheme="minorHAnsi"/>
          <w:b/>
        </w:rPr>
      </w:pPr>
      <w:r w:rsidRPr="0082767E">
        <w:rPr>
          <w:rFonts w:cstheme="minorHAnsi"/>
          <w:b/>
        </w:rPr>
        <w:t>S</w:t>
      </w:r>
      <w:r w:rsidR="006E6B07">
        <w:rPr>
          <w:rFonts w:cstheme="minorHAnsi"/>
          <w:b/>
        </w:rPr>
        <w:t>6</w:t>
      </w:r>
      <w:r w:rsidRPr="0082767E">
        <w:rPr>
          <w:rFonts w:cstheme="minorHAnsi"/>
          <w:b/>
        </w:rPr>
        <w:t xml:space="preserve"> Table. Additional lags for Model 2 in Table 4 (dyadic unconditional)</w:t>
      </w:r>
    </w:p>
    <w:p w14:paraId="47734D78" w14:textId="77777777" w:rsidR="00832427" w:rsidRPr="0082767E" w:rsidRDefault="00832427" w:rsidP="00832427">
      <w:pPr>
        <w:rPr>
          <w:rFonts w:cstheme="minorHAnsi"/>
        </w:rPr>
      </w:pPr>
    </w:p>
    <w:tbl>
      <w:tblPr>
        <w:tblW w:w="0" w:type="auto"/>
        <w:tblInd w:w="-11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2880"/>
        <w:gridCol w:w="2880"/>
      </w:tblGrid>
      <w:tr w:rsidR="00832427" w:rsidRPr="0082767E" w14:paraId="42AB919D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6FC4C5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DC7AAE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Three days lag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5B3922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Four days lag</w:t>
            </w:r>
          </w:p>
        </w:tc>
      </w:tr>
      <w:tr w:rsidR="00832427" w:rsidRPr="0082767E" w14:paraId="406A3A6E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FDF9B8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Total Enrolment)</w:t>
            </w:r>
            <w:r w:rsidRPr="0082767E">
              <w:rPr>
                <w:rFonts w:cstheme="minorHAnsi"/>
                <w:vertAlign w:val="subscript"/>
              </w:rPr>
              <w:t>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61DED7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7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AE8D2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79</w:t>
            </w:r>
          </w:p>
        </w:tc>
      </w:tr>
      <w:tr w:rsidR="00832427" w:rsidRPr="0082767E" w14:paraId="5796BC77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507450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8AFF8D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8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7A7992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8)</w:t>
            </w:r>
          </w:p>
        </w:tc>
      </w:tr>
      <w:tr w:rsidR="00832427" w:rsidRPr="0082767E" w14:paraId="214AC262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C906AF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123F2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8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0E150F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86</w:t>
            </w:r>
          </w:p>
        </w:tc>
      </w:tr>
      <w:tr w:rsidR="00832427" w:rsidRPr="0082767E" w14:paraId="0CB1572B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0FECA9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F6FF0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777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A2EED6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785)</w:t>
            </w:r>
          </w:p>
        </w:tc>
      </w:tr>
      <w:tr w:rsidR="00832427" w:rsidRPr="0082767E" w14:paraId="3732FC0E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69D4C8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Total Reserves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14AD10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0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3FFF53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04</w:t>
            </w:r>
          </w:p>
        </w:tc>
      </w:tr>
      <w:tr w:rsidR="00832427" w:rsidRPr="0082767E" w14:paraId="514B153B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FC63F4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934A5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30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974552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30)</w:t>
            </w:r>
          </w:p>
        </w:tc>
      </w:tr>
      <w:tr w:rsidR="00832427" w:rsidRPr="0082767E" w14:paraId="64468D87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7A6C59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Public Interaction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9B6C19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8EC5C9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6</w:t>
            </w:r>
          </w:p>
        </w:tc>
      </w:tr>
      <w:tr w:rsidR="00832427" w:rsidRPr="0082767E" w14:paraId="6DABAF63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B06843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9C7B40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27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3126D5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28)</w:t>
            </w:r>
          </w:p>
        </w:tc>
      </w:tr>
      <w:tr w:rsidR="00832427" w:rsidRPr="0082767E" w14:paraId="2274F420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746C76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71E2AE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2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11F1C5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29</w:t>
            </w:r>
          </w:p>
        </w:tc>
      </w:tr>
      <w:tr w:rsidR="00832427" w:rsidRPr="0082767E" w14:paraId="789DCEAF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C63621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178D4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346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935E8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345)</w:t>
            </w:r>
          </w:p>
        </w:tc>
      </w:tr>
      <w:tr w:rsidR="00832427" w:rsidRPr="0082767E" w14:paraId="39C15228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0EFC85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Covid-19 Daily Cases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FA585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623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1C4CF6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629*</w:t>
            </w:r>
          </w:p>
        </w:tc>
      </w:tr>
      <w:tr w:rsidR="00832427" w:rsidRPr="0082767E" w14:paraId="2BF7C8F4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79ABBC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BE380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405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77E0CB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406)</w:t>
            </w:r>
          </w:p>
        </w:tc>
      </w:tr>
      <w:tr w:rsidR="00832427" w:rsidRPr="0082767E" w14:paraId="6F6EEE52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E5001F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428A09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28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B6873C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48**</w:t>
            </w:r>
          </w:p>
        </w:tc>
      </w:tr>
      <w:tr w:rsidR="00832427" w:rsidRPr="0082767E" w14:paraId="0B7AFC1F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B9C4B7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BC5CF3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30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46A029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66)</w:t>
            </w:r>
          </w:p>
        </w:tc>
      </w:tr>
      <w:tr w:rsidR="00832427" w:rsidRPr="0082767E" w14:paraId="68715DB4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26DFB9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perscript"/>
                <w:lang w:val="en-US"/>
              </w:rPr>
              <w:t>2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6160FF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D2F797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8</w:t>
            </w:r>
          </w:p>
        </w:tc>
      </w:tr>
      <w:tr w:rsidR="00832427" w:rsidRPr="0082767E" w14:paraId="07695258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24BA59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0DE11D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40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820E3F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44)</w:t>
            </w:r>
          </w:p>
        </w:tc>
      </w:tr>
      <w:tr w:rsidR="00832427" w:rsidRPr="0082767E" w14:paraId="7EE87592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88AA12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perscript"/>
                <w:lang w:val="en-US"/>
              </w:rPr>
              <w:t>3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F165E9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DF4860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*</w:t>
            </w:r>
          </w:p>
        </w:tc>
      </w:tr>
      <w:tr w:rsidR="00832427" w:rsidRPr="0082767E" w14:paraId="1897DD05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F3550E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12CD08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871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5088AB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894)</w:t>
            </w:r>
          </w:p>
        </w:tc>
      </w:tr>
      <w:tr w:rsidR="00832427" w:rsidRPr="0082767E" w14:paraId="64863C2E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06B494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Total Enrolment)</w:t>
            </w:r>
            <w:r w:rsidRPr="0082767E">
              <w:rPr>
                <w:rFonts w:cstheme="minorHAnsi"/>
                <w:vertAlign w:val="subscript"/>
              </w:rPr>
              <w:t>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4A483D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C22805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89</w:t>
            </w:r>
          </w:p>
        </w:tc>
      </w:tr>
      <w:tr w:rsidR="00832427" w:rsidRPr="0082767E" w14:paraId="1CCA317B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BF8DED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B46F1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23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160BA9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28)</w:t>
            </w:r>
          </w:p>
        </w:tc>
      </w:tr>
      <w:tr w:rsidR="00832427" w:rsidRPr="0082767E" w14:paraId="0EA97384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D9026B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3E8855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59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00E6F8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33***</w:t>
            </w:r>
          </w:p>
        </w:tc>
      </w:tr>
      <w:tr w:rsidR="00832427" w:rsidRPr="0082767E" w14:paraId="6CC60C01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C14401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5AA4EB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474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759AF2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485)</w:t>
            </w:r>
          </w:p>
        </w:tc>
      </w:tr>
      <w:tr w:rsidR="00832427" w:rsidRPr="0082767E" w14:paraId="4393C1F7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C77741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Total Reserves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36B9DF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30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85A83C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37***</w:t>
            </w:r>
          </w:p>
        </w:tc>
      </w:tr>
      <w:tr w:rsidR="00832427" w:rsidRPr="0082767E" w14:paraId="181B51A7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84F51A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BBAE28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972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14E17E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986)</w:t>
            </w:r>
          </w:p>
        </w:tc>
      </w:tr>
      <w:tr w:rsidR="00832427" w:rsidRPr="0082767E" w14:paraId="7FB659DD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1833F4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Public Interaction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8E1200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0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55554D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1**</w:t>
            </w:r>
          </w:p>
        </w:tc>
      </w:tr>
      <w:tr w:rsidR="00832427" w:rsidRPr="0082767E" w14:paraId="70A4FD16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A26CE6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385F8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425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B5FC83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437)</w:t>
            </w:r>
          </w:p>
        </w:tc>
      </w:tr>
      <w:tr w:rsidR="00832427" w:rsidRPr="0082767E" w14:paraId="5F188894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8E2A7C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00835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BB14C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20</w:t>
            </w:r>
          </w:p>
        </w:tc>
      </w:tr>
      <w:tr w:rsidR="00832427" w:rsidRPr="0082767E" w14:paraId="4C8FB0C8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3C8CD4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F36C8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61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97EDEE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82)</w:t>
            </w:r>
          </w:p>
        </w:tc>
      </w:tr>
      <w:tr w:rsidR="00832427" w:rsidRPr="0082767E" w14:paraId="2D587180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7DC305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Covid-19 Daily Cases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AF72E7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7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D7EAD3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74</w:t>
            </w:r>
          </w:p>
        </w:tc>
      </w:tr>
      <w:tr w:rsidR="00832427" w:rsidRPr="0082767E" w14:paraId="02340D4A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0714F7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BC1CEC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17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AE77BB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14)</w:t>
            </w:r>
          </w:p>
        </w:tc>
      </w:tr>
      <w:tr w:rsidR="00832427" w:rsidRPr="0082767E" w14:paraId="09BEDE3A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EE86E2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B Webpage </w:t>
            </w:r>
            <w:r w:rsidRPr="0082767E">
              <w:rPr>
                <w:rFonts w:cstheme="minorHAnsi"/>
                <w:vertAlign w:val="subscript"/>
              </w:rPr>
              <w:t>A(t-3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B94C0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7.07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A623F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832427" w:rsidRPr="0082767E" w14:paraId="418D539E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601795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759807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2.429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5629C5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832427" w:rsidRPr="0082767E" w14:paraId="3DB9C783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CDA133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(Neighbour)(B Webpage </w:t>
            </w:r>
            <w:r w:rsidRPr="0082767E">
              <w:rPr>
                <w:rFonts w:cstheme="minorHAnsi"/>
                <w:vertAlign w:val="subscript"/>
              </w:rPr>
              <w:t>A(t-3)</w:t>
            </w:r>
            <w:r w:rsidRPr="0082767E">
              <w:rPr>
                <w:rFonts w:cstheme="minorHAnsi"/>
              </w:rPr>
              <w:t>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AE0256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36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9C6ACB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832427" w:rsidRPr="0082767E" w14:paraId="0B6CC2CB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27B74C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AF95C1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63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11015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832427" w:rsidRPr="0082767E" w14:paraId="7510F3F6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799FF7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B Webpage </w:t>
            </w:r>
            <w:r w:rsidRPr="0082767E">
              <w:rPr>
                <w:rFonts w:cstheme="minorHAnsi"/>
                <w:vertAlign w:val="subscript"/>
              </w:rPr>
              <w:t>A(t-4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FAA5BD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B529C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1.53***</w:t>
            </w:r>
          </w:p>
        </w:tc>
      </w:tr>
      <w:tr w:rsidR="00832427" w:rsidRPr="0082767E" w14:paraId="577B8B0D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6C0C72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26306E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1CBC95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1.409)</w:t>
            </w:r>
          </w:p>
        </w:tc>
      </w:tr>
      <w:tr w:rsidR="00832427" w:rsidRPr="0082767E" w14:paraId="1C757A4D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925348" w14:textId="0EFA7BA2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(Neighbour)(B Webpage </w:t>
            </w:r>
            <w:r w:rsidRPr="0082767E">
              <w:rPr>
                <w:rFonts w:cstheme="minorHAnsi"/>
                <w:vertAlign w:val="subscript"/>
              </w:rPr>
              <w:t>A(t-4</w:t>
            </w:r>
            <w:r w:rsidRPr="0082767E">
              <w:rPr>
                <w:rFonts w:cstheme="minorHAnsi"/>
              </w:rPr>
              <w:t>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91B7A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3FCBAD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42*</w:t>
            </w:r>
          </w:p>
        </w:tc>
      </w:tr>
      <w:tr w:rsidR="00832427" w:rsidRPr="0082767E" w14:paraId="4390634C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E19644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4E94AF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AAB938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90)</w:t>
            </w:r>
          </w:p>
        </w:tc>
      </w:tr>
      <w:tr w:rsidR="00832427" w:rsidRPr="0082767E" w14:paraId="4FC7E6D7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3E3F2B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09FEF5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00420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86C888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00411***</w:t>
            </w:r>
          </w:p>
        </w:tc>
      </w:tr>
      <w:tr w:rsidR="00832427" w:rsidRPr="0082767E" w14:paraId="5C7B8FD8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EFB35A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C05718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608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D9ED90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601)</w:t>
            </w:r>
          </w:p>
        </w:tc>
      </w:tr>
      <w:tr w:rsidR="00832427" w:rsidRPr="0082767E" w14:paraId="75047CC4" w14:textId="77777777" w:rsidTr="003721AC">
        <w:tc>
          <w:tcPr>
            <w:tcW w:w="298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4A3175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288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57FCC4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398419</w:t>
            </w:r>
          </w:p>
        </w:tc>
        <w:tc>
          <w:tcPr>
            <w:tcW w:w="288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88CBF0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389670</w:t>
            </w:r>
          </w:p>
        </w:tc>
      </w:tr>
      <w:tr w:rsidR="00832427" w:rsidRPr="0082767E" w14:paraId="722EE978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336F74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Cluster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477F8B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F4DF7F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9</w:t>
            </w:r>
          </w:p>
        </w:tc>
      </w:tr>
      <w:tr w:rsidR="00832427" w:rsidRPr="0082767E" w14:paraId="2D3D22B9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BF94BC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Pseudo-R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B9B8C1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31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F19063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307</w:t>
            </w:r>
          </w:p>
        </w:tc>
      </w:tr>
      <w:tr w:rsidR="00832427" w:rsidRPr="0082767E" w14:paraId="5EE16208" w14:textId="77777777" w:rsidTr="003721AC">
        <w:tblPrEx>
          <w:tblBorders>
            <w:top w:val="nil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69D752" w14:textId="77777777" w:rsidR="00832427" w:rsidRPr="0082767E" w:rsidRDefault="00832427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Log L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761C8A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13412.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319301" w14:textId="77777777" w:rsidR="00832427" w:rsidRPr="0082767E" w:rsidRDefault="00832427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13541.5</w:t>
            </w:r>
          </w:p>
        </w:tc>
      </w:tr>
    </w:tbl>
    <w:p w14:paraId="077ABBF4" w14:textId="77777777" w:rsidR="00832427" w:rsidRPr="0082767E" w:rsidRDefault="00832427" w:rsidP="00832427">
      <w:pPr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Dependent variable: </w:t>
      </w:r>
      <w:r w:rsidRPr="0082767E">
        <w:rPr>
          <w:rFonts w:eastAsia="Times New Roman" w:cstheme="minorHAnsi"/>
        </w:rPr>
        <w:t xml:space="preserve">Emulation of </w:t>
      </w:r>
      <w:r w:rsidRPr="0082767E">
        <w:rPr>
          <w:rFonts w:cstheme="minorHAnsi"/>
          <w:lang w:val="en-US"/>
        </w:rPr>
        <w:t xml:space="preserve">first </w:t>
      </w:r>
      <w:r w:rsidRPr="0082767E">
        <w:rPr>
          <w:rFonts w:eastAsia="Times New Roman" w:cstheme="minorHAnsi"/>
        </w:rPr>
        <w:t>Covid-19 webpage</w:t>
      </w:r>
      <w:r w:rsidRPr="0082767E">
        <w:rPr>
          <w:rFonts w:cstheme="minorHAnsi"/>
        </w:rPr>
        <w:t xml:space="preserve">. All models are discrete survival models with logit link and cubic polynomial for number of days to event. Results in odds ratios. </w:t>
      </w:r>
      <w:r w:rsidRPr="0082767E">
        <w:rPr>
          <w:rFonts w:cstheme="minorHAnsi"/>
          <w:lang w:val="en-US"/>
        </w:rPr>
        <w:t>Standard errors in parentheses clustered by university A. Oxford, Cambridge, and universities with negative total reserves are excluded from the analyses.</w:t>
      </w:r>
    </w:p>
    <w:p w14:paraId="0A893A77" w14:textId="77777777" w:rsidR="00832427" w:rsidRPr="0082767E" w:rsidRDefault="00832427" w:rsidP="00832427">
      <w:pPr>
        <w:autoSpaceDE w:val="0"/>
        <w:autoSpaceDN w:val="0"/>
        <w:adjustRightInd w:val="0"/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1, 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5, *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1</w:t>
      </w:r>
    </w:p>
    <w:p w14:paraId="337BDE40" w14:textId="77777777" w:rsidR="009A515C" w:rsidRDefault="009A515C"/>
    <w:sectPr w:rsidR="009A515C" w:rsidSect="00625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27"/>
    <w:rsid w:val="000104BF"/>
    <w:rsid w:val="00625E92"/>
    <w:rsid w:val="006E6B07"/>
    <w:rsid w:val="00832427"/>
    <w:rsid w:val="009A515C"/>
    <w:rsid w:val="00CE4DC3"/>
    <w:rsid w:val="00E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7596"/>
  <w15:chartTrackingRefBased/>
  <w15:docId w15:val="{D442857B-3EF8-9C44-AB6F-B1F17BA39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4</cp:revision>
  <dcterms:created xsi:type="dcterms:W3CDTF">2020-08-14T20:22:00Z</dcterms:created>
  <dcterms:modified xsi:type="dcterms:W3CDTF">2021-02-06T04:19:00Z</dcterms:modified>
</cp:coreProperties>
</file>